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8F6E3" w14:textId="015FF29C" w:rsidR="00FD6E06" w:rsidRPr="00FD6E06" w:rsidRDefault="008C69A4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B543B4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972A99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720F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D5B1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0CF6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51253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0D68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0F7039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E026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3C40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3BF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5575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88F425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F0BFB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60D124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511E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AD70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259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B653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3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43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AC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15773" w14:textId="66A7E9A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49D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D10B2" w14:textId="4F0C5C8E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184B6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A9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D55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F8B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B7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7CC5B" w14:textId="77160529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7C4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3F54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2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50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0FA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9A354" w14:textId="145E9CB9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B9C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992BE" w14:textId="7C778E9A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1EF1E1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58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6BA2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E4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CF9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9B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ED861" w14:textId="3C01C01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FAA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23443" w14:textId="44162B17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214C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3B1A3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3DE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6C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487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B44ED" w14:textId="0403FBC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016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96E19" w14:textId="1230A69C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C6D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C6D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60293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3E1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FD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6E8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12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AF4B9" w14:textId="21514A81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B15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4472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AD6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9B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421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81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462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BBA60" w14:textId="405562C5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9DA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51F97" w14:textId="0791181C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68643A" w:rsidRPr="00FD6E06" w14:paraId="529C02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AE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E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09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41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B452B" w14:textId="2CCE759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987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E5D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64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BE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E53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4F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D0846" w14:textId="47E3748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33A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33C71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2136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C74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4D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3E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8BB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16072" w14:textId="0C40B616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DF0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2482A" w14:textId="4B85A7D0" w:rsidR="0068643A" w:rsidRPr="00FD6E06" w:rsidRDefault="00892C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 w:rsidR="00214C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C6D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E47EE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B7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48E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9039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0BDD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9A805" w14:textId="0700557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F7C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4DBFA" w14:textId="2FA0F35D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1B8FC2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86EF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BB09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41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144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C91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30D8F" w14:textId="4F7121E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C0B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F44B0" w14:textId="0FF4E128" w:rsidR="00214C8B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0727C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98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9B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224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7D1E8" w14:textId="0D73CEC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C7F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60AA1" w14:textId="61191DAF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DD769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CCA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194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1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A17F4" w14:textId="73351FA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5A4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50A43" w14:textId="7980F701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75CDA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955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50B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11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3F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91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3C7BD" w14:textId="6E94D79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258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C1096" w14:textId="18C51DA3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7D114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4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36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DA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5C213" w14:textId="0565000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331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21E23" w14:textId="427AC32D" w:rsidR="00214C8B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D62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  <w:p w14:paraId="3E9BBDE7" w14:textId="0BDF0108" w:rsidR="00EC6DE2" w:rsidRPr="00FD6E06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A484D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0D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57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5AE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5D14F" w14:textId="1C6BC137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B69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5422C" w14:textId="722AF0B3" w:rsidR="0068643A" w:rsidRPr="00FD6E06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4C1944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CA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D1E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38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4DFFF" w14:textId="361D11F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1ED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F01EB" w14:textId="2B2FA35E" w:rsidR="0068643A" w:rsidRPr="00FD6E06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68643A" w:rsidRPr="00FD6E06" w14:paraId="6A5A5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7A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60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22E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09947" w14:textId="47AC661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52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7782D" w14:textId="4523D8E4" w:rsidR="0068643A" w:rsidRPr="00FD6E06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5FBF7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5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7F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B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BEFA2" w14:textId="7E3FAA4E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50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F19D55" w14:textId="77777777" w:rsidR="0068643A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  <w:p w14:paraId="6A8C5DEB" w14:textId="35056F3E" w:rsidR="00892C9D" w:rsidRPr="00FD6E06" w:rsidRDefault="00892C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3</w:t>
            </w:r>
          </w:p>
        </w:tc>
      </w:tr>
      <w:tr w:rsidR="00BB4AE3" w:rsidRPr="00FD6E06" w14:paraId="09E28B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168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C32098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0B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A54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81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E74AF" w14:textId="4CED7F5E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F3B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613CA" w14:textId="26FD88F1" w:rsidR="0068643A" w:rsidRPr="00FD6E06" w:rsidRDefault="00DC68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62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DD62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E27FF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404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4B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CA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15678" w14:textId="1B501723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F13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1FA9C" w14:textId="46D1FCCE" w:rsidR="0068643A" w:rsidRPr="00FD6E06" w:rsidRDefault="00892C9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</w:t>
            </w:r>
            <w:r w:rsidR="00841D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81D1F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945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75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B3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F5E8D" w14:textId="482D7DB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B0D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56A0" w14:textId="759DDACD" w:rsidR="0068643A" w:rsidRPr="00FD6E06" w:rsidRDefault="00841D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84427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6AB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9A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C51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01A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38005" w14:textId="38E9AB66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314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9308D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A0C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13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4F0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12FB" w14:textId="76514E4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EF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7BCBD" w14:textId="3585BB1C" w:rsidR="0068643A" w:rsidRPr="00FD6E06" w:rsidRDefault="00841D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92C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68643A" w:rsidRPr="00FD6E06" w14:paraId="18128B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7D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A3D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65E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B3868" w14:textId="36B8CE6D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FE897" w14:textId="3CD4B5B7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36D62">
              <w:rPr>
                <w:sz w:val="24"/>
                <w:szCs w:val="24"/>
              </w:rPr>
            </w:r>
            <w:r w:rsidR="00236D6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AB79C" w14:textId="6AD40C4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A7D9CD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6F85E" w14:textId="77777777" w:rsidR="00236D62" w:rsidRDefault="00236D62" w:rsidP="00FD6E06">
      <w:pPr>
        <w:spacing w:after="0" w:line="240" w:lineRule="auto"/>
      </w:pPr>
      <w:r>
        <w:separator/>
      </w:r>
    </w:p>
  </w:endnote>
  <w:endnote w:type="continuationSeparator" w:id="0">
    <w:p w14:paraId="7792785A" w14:textId="77777777" w:rsidR="00236D62" w:rsidRDefault="00236D6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8AC19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7CE0E5" wp14:editId="66CC742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7FE03" w14:textId="77777777" w:rsidR="00236D62" w:rsidRDefault="00236D62" w:rsidP="00FD6E06">
      <w:pPr>
        <w:spacing w:after="0" w:line="240" w:lineRule="auto"/>
      </w:pPr>
      <w:r>
        <w:separator/>
      </w:r>
    </w:p>
  </w:footnote>
  <w:footnote w:type="continuationSeparator" w:id="0">
    <w:p w14:paraId="381665F3" w14:textId="77777777" w:rsidR="00236D62" w:rsidRDefault="00236D6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2DBE5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BABA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A05D5"/>
    <w:rsid w:val="001E4CA1"/>
    <w:rsid w:val="00214C8B"/>
    <w:rsid w:val="002253F7"/>
    <w:rsid w:val="00236D62"/>
    <w:rsid w:val="002E4423"/>
    <w:rsid w:val="00657487"/>
    <w:rsid w:val="00664936"/>
    <w:rsid w:val="0068643A"/>
    <w:rsid w:val="00750A0E"/>
    <w:rsid w:val="007924AC"/>
    <w:rsid w:val="00841D4C"/>
    <w:rsid w:val="00892C9D"/>
    <w:rsid w:val="008C69A4"/>
    <w:rsid w:val="009B20D2"/>
    <w:rsid w:val="00A0782F"/>
    <w:rsid w:val="00B567D4"/>
    <w:rsid w:val="00BB4AE3"/>
    <w:rsid w:val="00BE0888"/>
    <w:rsid w:val="00CA6DD4"/>
    <w:rsid w:val="00DC689F"/>
    <w:rsid w:val="00DD62FA"/>
    <w:rsid w:val="00EC6DE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67582"/>
  <w15:docId w15:val="{1D44AC13-7192-054C-A95D-8B9D8FDD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17</Words>
  <Characters>466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olan, Grant</cp:lastModifiedBy>
  <cp:revision>4</cp:revision>
  <dcterms:created xsi:type="dcterms:W3CDTF">2020-03-27T17:53:00Z</dcterms:created>
  <dcterms:modified xsi:type="dcterms:W3CDTF">2020-04-01T10:22:00Z</dcterms:modified>
</cp:coreProperties>
</file>